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35F052" w14:textId="1C6F3D6F" w:rsidR="003F7B3B" w:rsidRPr="00CD0CFD" w:rsidRDefault="002639D8" w:rsidP="003F7B3B">
      <w:pPr>
        <w:pStyle w:val="Heading1"/>
        <w:rPr>
          <w:rFonts w:asciiTheme="minorHAnsi" w:hAnsiTheme="minorHAnsi" w:cstheme="minorHAnsi"/>
          <w:b/>
          <w:color w:val="auto"/>
          <w:lang w:val="en-US"/>
        </w:rPr>
      </w:pPr>
      <w:bookmarkStart w:id="0" w:name="_GoBack"/>
      <w:r w:rsidRPr="00CD0CFD">
        <w:rPr>
          <w:rFonts w:asciiTheme="minorHAnsi" w:hAnsiTheme="minorHAnsi" w:cstheme="minorHAnsi"/>
          <w:b/>
          <w:color w:val="auto"/>
          <w:lang w:val="en-US"/>
        </w:rPr>
        <w:t xml:space="preserve">Appendix </w:t>
      </w:r>
      <w:r w:rsidR="000E47BF" w:rsidRPr="00CD0CFD">
        <w:rPr>
          <w:rFonts w:asciiTheme="minorHAnsi" w:hAnsiTheme="minorHAnsi" w:cstheme="minorHAnsi"/>
          <w:b/>
          <w:color w:val="auto"/>
          <w:lang w:val="en-US"/>
        </w:rPr>
        <w:t>9</w:t>
      </w:r>
      <w:r w:rsidRPr="00CD0CFD">
        <w:rPr>
          <w:rFonts w:asciiTheme="minorHAnsi" w:hAnsiTheme="minorHAnsi" w:cstheme="minorHAnsi"/>
          <w:b/>
          <w:color w:val="auto"/>
          <w:lang w:val="en-US"/>
        </w:rPr>
        <w:t>. Consequences of robot use in health</w:t>
      </w:r>
      <w:r w:rsidR="00471C7E">
        <w:rPr>
          <w:rFonts w:asciiTheme="minorHAnsi" w:hAnsiTheme="minorHAnsi" w:cstheme="minorHAnsi"/>
          <w:b/>
          <w:color w:val="auto"/>
          <w:lang w:val="en-US"/>
        </w:rPr>
        <w:t xml:space="preserve"> </w:t>
      </w:r>
      <w:r w:rsidRPr="00CD0CFD">
        <w:rPr>
          <w:rFonts w:asciiTheme="minorHAnsi" w:hAnsiTheme="minorHAnsi" w:cstheme="minorHAnsi"/>
          <w:b/>
          <w:color w:val="auto"/>
          <w:lang w:val="en-US"/>
        </w:rPr>
        <w:t>care</w:t>
      </w:r>
      <w:r w:rsidR="00471C7E">
        <w:rPr>
          <w:rFonts w:asciiTheme="minorHAnsi" w:hAnsiTheme="minorHAnsi" w:cstheme="minorHAnsi"/>
          <w:b/>
          <w:color w:val="auto"/>
          <w:lang w:val="en-US"/>
        </w:rPr>
        <w:t xml:space="preserve"> in the included studies</w:t>
      </w:r>
      <w:bookmarkEnd w:id="0"/>
    </w:p>
    <w:tbl>
      <w:tblPr>
        <w:tblW w:w="140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7"/>
        <w:gridCol w:w="1193"/>
        <w:gridCol w:w="4920"/>
        <w:gridCol w:w="5529"/>
      </w:tblGrid>
      <w:tr w:rsidR="00CD0CFD" w:rsidRPr="00CD0CFD" w14:paraId="26B3B4E3" w14:textId="77777777" w:rsidTr="00011A7E">
        <w:trPr>
          <w:trHeight w:val="20"/>
        </w:trPr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E464E" w14:textId="77777777" w:rsidR="00011A7E" w:rsidRPr="00CD0CFD" w:rsidRDefault="002639D8" w:rsidP="00011A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b/>
                <w:bCs/>
                <w:sz w:val="24"/>
                <w:szCs w:val="24"/>
              </w:rPr>
              <w:t>Category</w:t>
            </w:r>
            <w:proofErr w:type="spellEnd"/>
            <w:r w:rsidR="003F7B3B" w:rsidRPr="00CD0CFD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</w:t>
            </w:r>
          </w:p>
          <w:p w14:paraId="0B514732" w14:textId="729AE133" w:rsidR="00A751EE" w:rsidRPr="00CD0CFD" w:rsidRDefault="003F7B3B" w:rsidP="00011A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D0CFD">
              <w:rPr>
                <w:rFonts w:eastAsia="Times New Roman" w:cstheme="minorHAnsi"/>
                <w:b/>
                <w:bCs/>
                <w:sz w:val="24"/>
                <w:szCs w:val="24"/>
              </w:rPr>
              <w:t>(</w:t>
            </w:r>
            <w:proofErr w:type="spellStart"/>
            <w:r w:rsidRPr="00CD0CFD">
              <w:rPr>
                <w:rFonts w:eastAsia="Times New Roman" w:cstheme="minorHAnsi"/>
                <w:b/>
                <w:bCs/>
                <w:sz w:val="24"/>
                <w:szCs w:val="24"/>
              </w:rPr>
              <w:t>amounts</w:t>
            </w:r>
            <w:proofErr w:type="spellEnd"/>
            <w:r w:rsidRPr="00CD0CFD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CD0CFD">
              <w:rPr>
                <w:rFonts w:eastAsia="Times New Roman" w:cstheme="minorHAnsi"/>
                <w:b/>
                <w:bCs/>
                <w:sz w:val="24"/>
                <w:szCs w:val="24"/>
              </w:rPr>
              <w:t>articles</w:t>
            </w:r>
            <w:proofErr w:type="spellEnd"/>
            <w:r w:rsidRPr="00CD0CFD">
              <w:rPr>
                <w:rFonts w:eastAsia="Times New Roman" w:cstheme="minorHAns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4EEA1" w14:textId="77777777" w:rsidR="00A751EE" w:rsidRPr="00CD0CFD" w:rsidRDefault="002639D8" w:rsidP="00011A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D0CFD">
              <w:rPr>
                <w:rFonts w:eastAsia="Times New Roman" w:cstheme="minorHAnsi"/>
                <w:b/>
                <w:bCs/>
                <w:sz w:val="24"/>
                <w:szCs w:val="24"/>
              </w:rPr>
              <w:t>Sub-</w:t>
            </w:r>
            <w:proofErr w:type="spellStart"/>
            <w:r w:rsidRPr="00CD0CFD">
              <w:rPr>
                <w:rFonts w:eastAsia="Times New Roman" w:cstheme="minorHAnsi"/>
                <w:b/>
                <w:bCs/>
                <w:sz w:val="24"/>
                <w:szCs w:val="24"/>
              </w:rPr>
              <w:t>category</w:t>
            </w:r>
            <w:proofErr w:type="spellEnd"/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3696F" w14:textId="77777777" w:rsidR="00A751EE" w:rsidRPr="00CD0CFD" w:rsidRDefault="002639D8" w:rsidP="00011A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b/>
                <w:bCs/>
                <w:sz w:val="24"/>
                <w:szCs w:val="24"/>
              </w:rPr>
              <w:t>Factor</w:t>
            </w:r>
            <w:r w:rsidR="00E64B6E" w:rsidRPr="00CD0CFD">
              <w:rPr>
                <w:rFonts w:eastAsia="Times New Roman" w:cstheme="minorHAnsi"/>
                <w:b/>
                <w:bCs/>
                <w:sz w:val="24"/>
                <w:szCs w:val="24"/>
              </w:rPr>
              <w:t>s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0A415" w14:textId="7BEBD29B" w:rsidR="00A751EE" w:rsidRPr="00CD0CFD" w:rsidRDefault="002639D8" w:rsidP="00011A7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b/>
                <w:bCs/>
                <w:sz w:val="24"/>
                <w:szCs w:val="24"/>
              </w:rPr>
              <w:t>Source</w:t>
            </w:r>
            <w:proofErr w:type="spellEnd"/>
          </w:p>
        </w:tc>
      </w:tr>
      <w:tr w:rsidR="00CD0CFD" w:rsidRPr="00CD0CFD" w14:paraId="4F12F6D5" w14:textId="77777777" w:rsidTr="00011A7E">
        <w:trPr>
          <w:trHeight w:val="20"/>
        </w:trPr>
        <w:tc>
          <w:tcPr>
            <w:tcW w:w="2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F3AA9" w14:textId="77777777" w:rsidR="00A751EE" w:rsidRPr="00CD0CFD" w:rsidRDefault="002639D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CD0CFD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Non-health related consequences</w:t>
            </w:r>
          </w:p>
          <w:p w14:paraId="49EA4933" w14:textId="39F8AFB1" w:rsidR="00A751EE" w:rsidRPr="00CD0CFD" w:rsidRDefault="002639D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CD0CFD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(</w:t>
            </w:r>
            <w:r w:rsidR="00A31080" w:rsidRPr="00CD0CFD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n=</w:t>
            </w:r>
            <w:r w:rsidRPr="00CD0CFD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72)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70145" w14:textId="77777777" w:rsidR="00A751EE" w:rsidRPr="00CD0CFD" w:rsidRDefault="002639D8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Emotional</w:t>
            </w:r>
            <w:proofErr w:type="spellEnd"/>
            <w:r w:rsidRPr="00CD0CFD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outcomes</w:t>
            </w:r>
            <w:proofErr w:type="spellEnd"/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88270" w14:textId="77777777" w:rsidR="00A751EE" w:rsidRPr="00CD0CFD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Pleasure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102BD" w14:textId="691CC2CF" w:rsidR="00A751EE" w:rsidRPr="00775D21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>[9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0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4BD72A7A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94320E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11369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627231" w14:textId="77777777" w:rsidR="00A751EE" w:rsidRPr="00CD0CFD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Satisfaction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3B3D9" w14:textId="77777777" w:rsidR="00A751EE" w:rsidRPr="00775D21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>[13</w:t>
            </w:r>
            <w:r w:rsidR="003F7B3B"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31]</w:t>
            </w:r>
          </w:p>
        </w:tc>
      </w:tr>
      <w:tr w:rsidR="00CD0CFD" w:rsidRPr="00CD0CFD" w14:paraId="12491B67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56F54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0CAE4D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79012" w14:textId="77777777" w:rsidR="00A751EE" w:rsidRPr="00CD0CFD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Wariness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EE30C" w14:textId="0F6A6B8D" w:rsidR="00A751EE" w:rsidRPr="00775D21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>[34, 6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7E912B89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AD024E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E338B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C20BA" w14:textId="77777777" w:rsidR="00A751EE" w:rsidRPr="00CD0CFD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Likeability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0797A" w14:textId="77777777" w:rsidR="00A751EE" w:rsidRPr="00775D21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>[5]</w:t>
            </w:r>
          </w:p>
        </w:tc>
      </w:tr>
      <w:tr w:rsidR="00CD0CFD" w:rsidRPr="00CD0CFD" w14:paraId="30CE38EC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02E64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0837B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0AE4C" w14:textId="77777777" w:rsidR="00A751EE" w:rsidRPr="00CD0CFD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Enjoyment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2B5E52" w14:textId="7C2ECEEE" w:rsidR="00A751EE" w:rsidRPr="00775D21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>[7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9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4251C692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6A73FF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0FBAA" w14:textId="320ED6E0" w:rsidR="00A751EE" w:rsidRPr="00CD0CFD" w:rsidRDefault="003631A1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attitude</w:t>
            </w:r>
            <w:proofErr w:type="spellEnd"/>
            <w:r w:rsidRPr="00CD0CFD">
              <w:rPr>
                <w:rFonts w:eastAsia="Times New Roman" w:cstheme="minorHAnsi"/>
                <w:sz w:val="24"/>
                <w:szCs w:val="24"/>
              </w:rPr>
              <w:t xml:space="preserve"> and </w:t>
            </w: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evaluation</w:t>
            </w:r>
            <w:proofErr w:type="spellEnd"/>
            <w:r w:rsidR="0003144C" w:rsidRPr="00CD0CFD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="002639D8" w:rsidRPr="00CD0CFD">
              <w:rPr>
                <w:rFonts w:eastAsia="Times New Roman" w:cstheme="minorHAnsi"/>
                <w:sz w:val="24"/>
                <w:szCs w:val="24"/>
              </w:rPr>
              <w:t>outcomes</w:t>
            </w:r>
            <w:proofErr w:type="spellEnd"/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396AD" w14:textId="77777777" w:rsidR="00A751EE" w:rsidRPr="00775D21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75D21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Negative opinions / concerns about robots' appearance, capability, and impacts 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856AB" w14:textId="525CB299" w:rsidR="00A751EE" w:rsidRPr="00775D21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>[11, 35, 6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0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6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6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69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7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4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-7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5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8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2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-8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3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86</w:t>
            </w:r>
            <w:r w:rsidR="001A003F" w:rsidRPr="00775D21">
              <w:rPr>
                <w:rFonts w:eastAsia="Times New Roman" w:cstheme="minorHAnsi"/>
                <w:sz w:val="24"/>
                <w:szCs w:val="24"/>
              </w:rPr>
              <w:t>-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87</w:t>
            </w:r>
            <w:r w:rsidR="00F4159B"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89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</w:t>
            </w:r>
            <w:r w:rsidR="001A003F" w:rsidRPr="00775D21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="00F4159B" w:rsidRPr="00775D21">
              <w:rPr>
                <w:rFonts w:eastAsia="Times New Roman" w:cstheme="minorHAnsi"/>
                <w:sz w:val="24"/>
                <w:szCs w:val="24"/>
              </w:rPr>
              <w:t>0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4</w:t>
            </w:r>
            <w:r w:rsidR="00F4159B"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08</w:t>
            </w:r>
            <w:r w:rsidR="00F4159B" w:rsidRPr="00775D21">
              <w:rPr>
                <w:rFonts w:eastAsia="Times New Roman" w:cstheme="minorHAnsi"/>
                <w:sz w:val="24"/>
                <w:szCs w:val="24"/>
              </w:rPr>
              <w:t>, 1</w:t>
            </w:r>
            <w:r w:rsidR="00FF06AA"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2</w:t>
            </w:r>
            <w:r w:rsidR="00F4159B" w:rsidRPr="00775D21">
              <w:rPr>
                <w:rFonts w:eastAsia="Times New Roman" w:cstheme="minorHAnsi"/>
                <w:sz w:val="24"/>
                <w:szCs w:val="24"/>
              </w:rPr>
              <w:t>-1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13</w:t>
            </w:r>
            <w:r w:rsidR="00F4159B"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6B34E280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BB0D2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FB43B4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11AF2" w14:textId="77777777" w:rsidR="00A751EE" w:rsidRPr="00775D21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75D21">
              <w:rPr>
                <w:rFonts w:eastAsia="Times New Roman" w:cstheme="minorHAnsi"/>
                <w:sz w:val="24"/>
                <w:szCs w:val="24"/>
                <w:lang w:val="en-US"/>
              </w:rPr>
              <w:t>Perception of the roles of robots in healthcare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3857D" w14:textId="4E7A5CB8" w:rsidR="00A751EE" w:rsidRPr="00775D21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>[10-11, 32, 43, 52, 6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5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1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05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1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08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="001A003F"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13</w:t>
            </w:r>
            <w:r w:rsidR="001A003F"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11F30CF0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23D63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9E698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010B6" w14:textId="77777777" w:rsidR="00A751EE" w:rsidRPr="00775D21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75D21">
              <w:rPr>
                <w:rFonts w:eastAsia="Times New Roman" w:cstheme="minorHAnsi"/>
                <w:sz w:val="24"/>
                <w:szCs w:val="24"/>
                <w:lang w:val="en-US"/>
              </w:rPr>
              <w:t>Preference and suggestions for robots' appearance, function, applied tasks and situation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DF880" w14:textId="2B1566F4" w:rsidR="00A751EE" w:rsidRPr="00775D21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>[6</w:t>
            </w:r>
            <w:r w:rsidR="003F7B3B" w:rsidRPr="00775D21">
              <w:rPr>
                <w:rFonts w:eastAsia="Times New Roman" w:cstheme="minorHAnsi"/>
                <w:sz w:val="24"/>
                <w:szCs w:val="24"/>
              </w:rPr>
              <w:t>,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 xml:space="preserve"> 12-13, 16, 30, 33, 35, 6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0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6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6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68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-7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0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7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5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87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="001A003F" w:rsidRPr="00775D21">
              <w:rPr>
                <w:rFonts w:eastAsia="Times New Roman" w:cstheme="minorHAnsi"/>
                <w:sz w:val="24"/>
                <w:szCs w:val="24"/>
              </w:rPr>
              <w:t>9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5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97</w:t>
            </w:r>
            <w:r w:rsidR="001A003F" w:rsidRPr="00775D21">
              <w:rPr>
                <w:rFonts w:eastAsia="Times New Roman" w:cstheme="minorHAnsi"/>
                <w:sz w:val="24"/>
                <w:szCs w:val="24"/>
              </w:rPr>
              <w:t>, 1</w:t>
            </w:r>
            <w:r w:rsidR="00FF06AA"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2</w:t>
            </w:r>
            <w:r w:rsidR="001A003F"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59DD18C7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43FCC6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50A81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0B0C9" w14:textId="77777777" w:rsidR="00A751EE" w:rsidRPr="00775D21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75D21">
              <w:rPr>
                <w:rFonts w:eastAsia="Times New Roman" w:cstheme="minorHAnsi"/>
                <w:sz w:val="24"/>
                <w:szCs w:val="24"/>
                <w:lang w:val="en-US"/>
              </w:rPr>
              <w:t>Positive attitude /views on robotic care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AD228" w14:textId="01FFEB3C" w:rsidR="00A751EE" w:rsidRPr="00775D21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>[3-5, 10, 20, 30, 33, 35, 48, 58, 6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0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6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3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69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7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-7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3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7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5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8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2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87</w:t>
            </w:r>
            <w:r w:rsidR="001A003F"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89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1</w:t>
            </w:r>
            <w:r w:rsidR="001A003F" w:rsidRPr="00775D21">
              <w:rPr>
                <w:rFonts w:eastAsia="Times New Roman" w:cstheme="minorHAnsi"/>
                <w:sz w:val="24"/>
                <w:szCs w:val="24"/>
              </w:rPr>
              <w:t>0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4</w:t>
            </w:r>
            <w:r w:rsidR="001A003F"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08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11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="001A003F"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="00FF06AA"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2</w:t>
            </w:r>
            <w:r w:rsidR="001A003F" w:rsidRPr="00775D21">
              <w:rPr>
                <w:rFonts w:eastAsia="Times New Roman" w:cstheme="minorHAnsi"/>
                <w:sz w:val="24"/>
                <w:szCs w:val="24"/>
              </w:rPr>
              <w:t>-1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13</w:t>
            </w:r>
            <w:r w:rsidR="001A003F"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3CC31701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C78BE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80BA76" w14:textId="77777777" w:rsidR="00A751EE" w:rsidRPr="00CD0CFD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Behavioral</w:t>
            </w:r>
            <w:proofErr w:type="spellEnd"/>
            <w:r w:rsidRPr="00CD0CFD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outcomes</w:t>
            </w:r>
            <w:proofErr w:type="spellEnd"/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E0580" w14:textId="77777777" w:rsidR="00A751EE" w:rsidRPr="00CD0CFD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Willing</w:t>
            </w:r>
            <w:proofErr w:type="spellEnd"/>
            <w:r w:rsidRPr="00CD0CFD">
              <w:rPr>
                <w:rFonts w:eastAsia="Times New Roman" w:cstheme="minorHAnsi"/>
                <w:sz w:val="24"/>
                <w:szCs w:val="24"/>
              </w:rPr>
              <w:t xml:space="preserve"> to </w:t>
            </w: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use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5E807" w14:textId="11972B2E" w:rsidR="00A751EE" w:rsidRPr="00775D21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 xml:space="preserve">[15, 43, 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76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88</w:t>
            </w:r>
            <w:r w:rsidR="00FF06AA"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9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3</w:t>
            </w:r>
            <w:r w:rsidR="001A003F" w:rsidRPr="00775D21">
              <w:rPr>
                <w:rFonts w:eastAsia="Times New Roman" w:cstheme="minorHAnsi"/>
                <w:sz w:val="24"/>
                <w:szCs w:val="24"/>
              </w:rPr>
              <w:t>, 9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5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1</w:t>
            </w:r>
            <w:r w:rsidR="001A003F" w:rsidRPr="00775D21">
              <w:rPr>
                <w:rFonts w:eastAsia="Times New Roman" w:cstheme="minorHAnsi"/>
                <w:sz w:val="24"/>
                <w:szCs w:val="24"/>
              </w:rPr>
              <w:t>0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4</w:t>
            </w:r>
            <w:r w:rsidR="005616DD" w:rsidRPr="00775D21">
              <w:rPr>
                <w:rFonts w:eastAsia="Times New Roman" w:cstheme="minorHAnsi"/>
                <w:sz w:val="24"/>
                <w:szCs w:val="24"/>
              </w:rPr>
              <w:t>,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 xml:space="preserve"> 11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0</w:t>
            </w:r>
            <w:r w:rsidR="001A003F" w:rsidRPr="00775D21">
              <w:rPr>
                <w:rFonts w:eastAsia="Times New Roman" w:cstheme="minorHAnsi"/>
                <w:sz w:val="24"/>
                <w:szCs w:val="24"/>
              </w:rPr>
              <w:t>-11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="001A003F"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201852ED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65FA0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9F43EF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DF440" w14:textId="77777777" w:rsidR="00A751EE" w:rsidRPr="00CD0CFD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Willing</w:t>
            </w:r>
            <w:proofErr w:type="spellEnd"/>
            <w:r w:rsidRPr="00CD0CFD">
              <w:rPr>
                <w:rFonts w:eastAsia="Times New Roman" w:cstheme="minorHAnsi"/>
                <w:sz w:val="24"/>
                <w:szCs w:val="24"/>
              </w:rPr>
              <w:t xml:space="preserve"> to </w:t>
            </w: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interact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01F94" w14:textId="6ED3904F" w:rsidR="00A751EE" w:rsidRPr="00775D21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 xml:space="preserve">[16, </w:t>
            </w:r>
            <w:r w:rsidR="001A003F" w:rsidRPr="00775D21">
              <w:rPr>
                <w:rFonts w:eastAsia="Times New Roman" w:cstheme="minorHAnsi"/>
                <w:sz w:val="24"/>
                <w:szCs w:val="24"/>
              </w:rPr>
              <w:t>8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5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89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10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0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5F56BCFC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1FFA0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8796F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78F23" w14:textId="77777777" w:rsidR="00A751EE" w:rsidRPr="00CD0CFD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Use</w:t>
            </w:r>
            <w:proofErr w:type="spellEnd"/>
            <w:r w:rsidRPr="00CD0CFD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frequency</w:t>
            </w:r>
            <w:proofErr w:type="spellEnd"/>
            <w:r w:rsidRPr="00CD0CFD">
              <w:rPr>
                <w:rFonts w:eastAsia="Times New Roman" w:cstheme="minorHAnsi"/>
                <w:sz w:val="24"/>
                <w:szCs w:val="24"/>
              </w:rPr>
              <w:t xml:space="preserve"> and </w:t>
            </w: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duration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AF647" w14:textId="5633C996" w:rsidR="00A751EE" w:rsidRPr="00775D21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 xml:space="preserve">[36, 55, 58, 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67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7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9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2</w:t>
            </w:r>
            <w:r w:rsidR="005616DD" w:rsidRPr="00775D21">
              <w:rPr>
                <w:rFonts w:eastAsia="Times New Roman" w:cstheme="minorHAnsi"/>
                <w:sz w:val="24"/>
                <w:szCs w:val="24"/>
              </w:rPr>
              <w:t>,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="00A4350C" w:rsidRPr="00775D21">
              <w:rPr>
                <w:rFonts w:eastAsia="Times New Roman" w:cstheme="minorHAnsi"/>
                <w:sz w:val="24"/>
                <w:szCs w:val="24"/>
              </w:rPr>
              <w:t>96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="00173531" w:rsidRPr="00775D21">
              <w:rPr>
                <w:rFonts w:eastAsia="Times New Roman" w:cstheme="minorHAnsi"/>
                <w:sz w:val="24"/>
                <w:szCs w:val="24"/>
              </w:rPr>
              <w:t xml:space="preserve">109, 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="001A003F"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28CB5D40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9CFC6C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C6BCA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FF2D5" w14:textId="77777777" w:rsidR="00A751EE" w:rsidRPr="00CD0CFD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Task</w:t>
            </w:r>
            <w:proofErr w:type="spellEnd"/>
            <w:r w:rsidRPr="00CD0CFD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performance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3B609" w14:textId="4389DA22" w:rsidR="00A751EE" w:rsidRPr="00775D21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>[12-13, 46, 6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2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6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6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8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2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9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10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="00704C69" w:rsidRPr="00775D21">
              <w:rPr>
                <w:rFonts w:eastAsia="Times New Roman" w:cstheme="minorHAnsi"/>
                <w:sz w:val="24"/>
                <w:szCs w:val="24"/>
              </w:rPr>
              <w:t>, 1</w:t>
            </w:r>
            <w:r w:rsidR="00173531" w:rsidRPr="00775D21">
              <w:rPr>
                <w:rFonts w:eastAsia="Times New Roman" w:cstheme="minorHAnsi"/>
                <w:sz w:val="24"/>
                <w:szCs w:val="24"/>
              </w:rPr>
              <w:t>09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7EE4F2C4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51BE5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BEA25" w14:textId="77777777" w:rsidR="00A751EE" w:rsidRPr="00CD0CFD" w:rsidRDefault="00A751E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271FF" w14:textId="77777777" w:rsidR="00A751EE" w:rsidRPr="00775D21" w:rsidRDefault="002639D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75D21">
              <w:rPr>
                <w:rFonts w:eastAsia="Times New Roman" w:cstheme="minorHAnsi"/>
                <w:sz w:val="24"/>
                <w:szCs w:val="24"/>
                <w:lang w:val="en-US"/>
              </w:rPr>
              <w:t>Response and engagement with robots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C1456" w14:textId="6973F4E5" w:rsidR="00A751EE" w:rsidRPr="00775D21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>[</w:t>
            </w:r>
            <w:r w:rsidR="002639D8" w:rsidRPr="00775D21">
              <w:rPr>
                <w:rFonts w:eastAsia="Times New Roman" w:cstheme="minorHAnsi"/>
                <w:sz w:val="24"/>
                <w:szCs w:val="24"/>
              </w:rPr>
              <w:t>6, 10, 14, 17, 33, 37, 49, 50, 54-56, 58, 6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5</w:t>
            </w:r>
            <w:r w:rsidR="002639D8" w:rsidRPr="00775D21">
              <w:rPr>
                <w:rFonts w:eastAsia="Times New Roman" w:cstheme="minorHAnsi"/>
                <w:sz w:val="24"/>
                <w:szCs w:val="24"/>
              </w:rPr>
              <w:t>, 7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4</w:t>
            </w:r>
            <w:r w:rsidR="002639D8" w:rsidRPr="00775D21">
              <w:rPr>
                <w:rFonts w:eastAsia="Times New Roman" w:cstheme="minorHAnsi"/>
                <w:sz w:val="24"/>
                <w:szCs w:val="24"/>
              </w:rPr>
              <w:t>, 8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3</w:t>
            </w:r>
            <w:r w:rsidR="002639D8"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98</w:t>
            </w:r>
            <w:r w:rsidR="002639D8" w:rsidRPr="00775D21">
              <w:rPr>
                <w:rFonts w:eastAsia="Times New Roman" w:cstheme="minorHAnsi"/>
                <w:sz w:val="24"/>
                <w:szCs w:val="24"/>
              </w:rPr>
              <w:t>, 10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="002639D8" w:rsidRPr="00775D21">
              <w:rPr>
                <w:rFonts w:eastAsia="Times New Roman" w:cstheme="minorHAnsi"/>
                <w:sz w:val="24"/>
                <w:szCs w:val="24"/>
              </w:rPr>
              <w:t>, 10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3</w:t>
            </w:r>
            <w:r w:rsidR="002639D8" w:rsidRPr="00775D21">
              <w:rPr>
                <w:rFonts w:eastAsia="Times New Roman" w:cstheme="minorHAnsi"/>
                <w:sz w:val="24"/>
                <w:szCs w:val="24"/>
              </w:rPr>
              <w:t>, 1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05</w:t>
            </w:r>
            <w:r w:rsidR="002639D8" w:rsidRPr="00775D21">
              <w:rPr>
                <w:rFonts w:eastAsia="Times New Roman" w:cstheme="minorHAnsi"/>
                <w:sz w:val="24"/>
                <w:szCs w:val="24"/>
              </w:rPr>
              <w:t>, 1</w:t>
            </w:r>
            <w:r w:rsidR="001A003F"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0</w:t>
            </w:r>
            <w:r w:rsidR="002639D8"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14758643" w14:textId="77777777" w:rsidTr="00011A7E">
        <w:trPr>
          <w:trHeight w:val="20"/>
        </w:trPr>
        <w:tc>
          <w:tcPr>
            <w:tcW w:w="2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4454A" w14:textId="77777777" w:rsidR="006859E2" w:rsidRPr="00CD0CFD" w:rsidRDefault="003F7B3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CD0CFD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 xml:space="preserve">Consequences for health promotion </w:t>
            </w:r>
          </w:p>
          <w:p w14:paraId="30424D01" w14:textId="2E974676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</w:pPr>
            <w:r w:rsidRPr="00CD0CFD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(</w:t>
            </w:r>
            <w:r w:rsidR="006859E2" w:rsidRPr="00CD0CFD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n=</w:t>
            </w:r>
            <w:r w:rsidRPr="00CD0CFD">
              <w:rPr>
                <w:rFonts w:eastAsia="Times New Roman" w:cstheme="minorHAnsi"/>
                <w:b/>
                <w:bCs/>
                <w:sz w:val="24"/>
                <w:szCs w:val="24"/>
                <w:lang w:val="en-US"/>
              </w:rPr>
              <w:t>39)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0E651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Physical</w:t>
            </w:r>
            <w:proofErr w:type="spellEnd"/>
            <w:r w:rsidRPr="00CD0CFD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health</w:t>
            </w:r>
            <w:proofErr w:type="spellEnd"/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0B228" w14:textId="77777777" w:rsidR="003F7B3B" w:rsidRPr="00775D21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75D21">
              <w:rPr>
                <w:rFonts w:eastAsia="Times New Roman" w:cstheme="minorHAnsi"/>
                <w:sz w:val="24"/>
                <w:szCs w:val="24"/>
                <w:lang w:val="en-US"/>
              </w:rPr>
              <w:t>Improving medication adherence regarding physical health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F5E67" w14:textId="2086E49D" w:rsidR="003F7B3B" w:rsidRPr="00775D21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 xml:space="preserve">[3, 20, 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99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29152BE8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C8118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15DDF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AFA13" w14:textId="7133BA8D" w:rsidR="003F7B3B" w:rsidRPr="00CD0CFD" w:rsidRDefault="00C41DB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Prompting</w:t>
            </w:r>
            <w:proofErr w:type="spellEnd"/>
            <w:r w:rsidRPr="00CD0CFD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r</w:t>
            </w:r>
            <w:r w:rsidR="003F7B3B" w:rsidRPr="00CD0CFD">
              <w:rPr>
                <w:rFonts w:eastAsia="Times New Roman" w:cstheme="minorHAnsi"/>
                <w:sz w:val="24"/>
                <w:szCs w:val="24"/>
              </w:rPr>
              <w:t>ehabilitation</w:t>
            </w:r>
            <w:proofErr w:type="spellEnd"/>
            <w:r w:rsidR="003F7B3B" w:rsidRPr="00CD0CFD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="003F7B3B" w:rsidRPr="00CD0CFD">
              <w:rPr>
                <w:rFonts w:eastAsia="Times New Roman" w:cstheme="minorHAnsi"/>
                <w:sz w:val="24"/>
                <w:szCs w:val="24"/>
              </w:rPr>
              <w:t>exercise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85802" w14:textId="71FD1254" w:rsidR="003F7B3B" w:rsidRPr="00775D21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>[12, 53, 9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2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570A0268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421B54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F3A42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0AE086" w14:textId="77777777" w:rsidR="003F7B3B" w:rsidRPr="00775D21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75D21">
              <w:rPr>
                <w:rFonts w:eastAsia="Times New Roman" w:cstheme="minorHAnsi"/>
                <w:sz w:val="24"/>
                <w:szCs w:val="24"/>
                <w:lang w:val="en-US"/>
              </w:rPr>
              <w:t>Supporting independent living on activities of daily living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459E8" w14:textId="4B003CB6" w:rsidR="003F7B3B" w:rsidRPr="00775D21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>[6,</w:t>
            </w:r>
            <w:r w:rsidR="00704C69" w:rsidRPr="00775D21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68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8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2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9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3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1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05</w:t>
            </w:r>
            <w:r w:rsidR="00704C69" w:rsidRPr="00775D21">
              <w:rPr>
                <w:rFonts w:eastAsia="Times New Roman" w:cstheme="minorHAnsi"/>
                <w:sz w:val="24"/>
                <w:szCs w:val="24"/>
              </w:rPr>
              <w:t>, 1</w:t>
            </w:r>
            <w:r w:rsidR="00173531" w:rsidRPr="00775D21">
              <w:rPr>
                <w:rFonts w:eastAsia="Times New Roman" w:cstheme="minorHAnsi"/>
                <w:sz w:val="24"/>
                <w:szCs w:val="24"/>
              </w:rPr>
              <w:t>09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164CF4FD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B23A0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294C7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Mental</w:t>
            </w:r>
            <w:proofErr w:type="spellEnd"/>
            <w:r w:rsidRPr="00CD0CFD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health</w:t>
            </w:r>
            <w:proofErr w:type="spellEnd"/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28676" w14:textId="77777777" w:rsidR="003F7B3B" w:rsidRPr="00775D21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75D21">
              <w:rPr>
                <w:rFonts w:eastAsia="Times New Roman" w:cstheme="minorHAnsi"/>
                <w:sz w:val="24"/>
                <w:szCs w:val="24"/>
                <w:lang w:val="en-US"/>
              </w:rPr>
              <w:t>Improving medication adherence regarding mental health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D337C" w14:textId="44328123" w:rsidR="003F7B3B" w:rsidRPr="00775D21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 xml:space="preserve">[3, 20, 54, 56, 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99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-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100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65AD2947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F58B1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A3C6A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C9E9B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Improving</w:t>
            </w:r>
            <w:proofErr w:type="spellEnd"/>
            <w:r w:rsidRPr="00CD0CFD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mental</w:t>
            </w:r>
            <w:proofErr w:type="spellEnd"/>
            <w:r w:rsidRPr="00CD0CFD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mood</w:t>
            </w:r>
            <w:proofErr w:type="spellEnd"/>
            <w:r w:rsidRPr="00CD0CFD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D4997" w14:textId="34069BD0" w:rsidR="003F7B3B" w:rsidRPr="00775D21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 xml:space="preserve">[10, 17, 57, 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59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1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07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0A3C209C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1579B6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EB0AB1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5FE65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Improving</w:t>
            </w:r>
            <w:proofErr w:type="spellEnd"/>
            <w:r w:rsidRPr="00CD0CFD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cognitive</w:t>
            </w:r>
            <w:proofErr w:type="spellEnd"/>
            <w:r w:rsidRPr="00CD0CFD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capabilities</w:t>
            </w:r>
            <w:proofErr w:type="spellEnd"/>
            <w:r w:rsidRPr="00CD0CFD"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D3738" w14:textId="5D4F34F0" w:rsidR="003F7B3B" w:rsidRPr="00775D21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 xml:space="preserve">[46, 49, 57, 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98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10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1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1B07B035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BBC2A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E79A4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D4F03" w14:textId="2EB84B54" w:rsidR="003F7B3B" w:rsidRPr="00775D21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75D21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Improving </w:t>
            </w:r>
            <w:r w:rsidR="00A31080" w:rsidRPr="00775D21">
              <w:rPr>
                <w:rFonts w:eastAsia="Times New Roman" w:cstheme="minorHAnsi"/>
                <w:sz w:val="24"/>
                <w:szCs w:val="24"/>
                <w:lang w:val="en-US"/>
              </w:rPr>
              <w:t>behavioral and psychological symptoms of dementia</w:t>
            </w:r>
            <w:r w:rsidRPr="00775D21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CF609" w14:textId="211AA35E" w:rsidR="003F7B3B" w:rsidRPr="00775D21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 xml:space="preserve">[17, 20, 54, 56, 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59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7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4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86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9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0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96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 xml:space="preserve">, 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99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-1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00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10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2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0CBC521A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F9B2D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0D07C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Social</w:t>
            </w:r>
            <w:proofErr w:type="spellEnd"/>
            <w:r w:rsidRPr="00CD0CFD"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health</w:t>
            </w:r>
            <w:proofErr w:type="spellEnd"/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AF54C" w14:textId="77777777" w:rsidR="003F7B3B" w:rsidRPr="00775D21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75D21">
              <w:rPr>
                <w:rFonts w:eastAsia="Times New Roman" w:cstheme="minorHAnsi"/>
                <w:sz w:val="24"/>
                <w:szCs w:val="24"/>
                <w:lang w:val="en-US"/>
              </w:rPr>
              <w:t>Prompting engagement in social activities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12CB1" w14:textId="33CE6219" w:rsidR="003F7B3B" w:rsidRPr="00775D21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>[6, 50, 9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2</w:t>
            </w:r>
            <w:r w:rsidR="00704C69" w:rsidRPr="00775D21">
              <w:rPr>
                <w:rFonts w:eastAsia="Times New Roman" w:cstheme="minorHAnsi"/>
                <w:sz w:val="24"/>
                <w:szCs w:val="24"/>
              </w:rPr>
              <w:t>, 1</w:t>
            </w:r>
            <w:r w:rsidR="00173531" w:rsidRPr="00775D21">
              <w:rPr>
                <w:rFonts w:eastAsia="Times New Roman" w:cstheme="minorHAnsi"/>
                <w:sz w:val="24"/>
                <w:szCs w:val="24"/>
              </w:rPr>
              <w:t>09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5A58ACDE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67415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00BCB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912D22" w14:textId="68889DD8" w:rsidR="003F7B3B" w:rsidRPr="00775D21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775D21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Facilitating social connections with others </w:t>
            </w:r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7D48A4" w14:textId="53F36387" w:rsidR="003F7B3B" w:rsidRPr="00775D21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>[55-56, 7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4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9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4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10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3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1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06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-1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07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  <w:tr w:rsidR="00CD0CFD" w:rsidRPr="00CD0CFD" w14:paraId="4DDAAAC8" w14:textId="77777777" w:rsidTr="00011A7E">
        <w:trPr>
          <w:trHeight w:val="20"/>
        </w:trPr>
        <w:tc>
          <w:tcPr>
            <w:tcW w:w="2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CB311" w14:textId="77777777" w:rsidR="003F7B3B" w:rsidRPr="00CD0CFD" w:rsidRDefault="003F7B3B">
            <w:pPr>
              <w:spacing w:after="0" w:line="240" w:lineRule="auto"/>
              <w:rPr>
                <w:rFonts w:eastAsia="SimSun" w:cstheme="minorHAnsi"/>
                <w:sz w:val="24"/>
                <w:szCs w:val="24"/>
                <w:lang w:val="en-US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E54AB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2CE29" w14:textId="77777777" w:rsidR="003F7B3B" w:rsidRPr="00CD0CFD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CD0CFD">
              <w:rPr>
                <w:rFonts w:eastAsia="Times New Roman" w:cstheme="minorHAnsi"/>
                <w:sz w:val="24"/>
                <w:szCs w:val="24"/>
              </w:rPr>
              <w:t>Companionship</w:t>
            </w:r>
            <w:proofErr w:type="spellEnd"/>
          </w:p>
        </w:tc>
        <w:tc>
          <w:tcPr>
            <w:tcW w:w="5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BAA8D" w14:textId="472EA041" w:rsidR="003F7B3B" w:rsidRPr="00775D21" w:rsidRDefault="003F7B3B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75D21">
              <w:rPr>
                <w:rFonts w:eastAsia="Times New Roman" w:cstheme="minorHAnsi"/>
                <w:sz w:val="24"/>
                <w:szCs w:val="24"/>
              </w:rPr>
              <w:t>[6, 6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6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8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5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9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4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10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4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, 11</w:t>
            </w:r>
            <w:r w:rsidR="00596408" w:rsidRPr="00775D21">
              <w:rPr>
                <w:rFonts w:eastAsia="Times New Roman" w:cstheme="minorHAnsi"/>
                <w:sz w:val="24"/>
                <w:szCs w:val="24"/>
              </w:rPr>
              <w:t>0</w:t>
            </w:r>
            <w:r w:rsidRPr="00775D21">
              <w:rPr>
                <w:rFonts w:eastAsia="Times New Roman" w:cstheme="minorHAnsi"/>
                <w:sz w:val="24"/>
                <w:szCs w:val="24"/>
              </w:rPr>
              <w:t>]</w:t>
            </w:r>
          </w:p>
        </w:tc>
      </w:tr>
    </w:tbl>
    <w:p w14:paraId="6AAB5589" w14:textId="01A319AD" w:rsidR="00274AA0" w:rsidRPr="00CD0CFD" w:rsidRDefault="002639D8">
      <w:pPr>
        <w:rPr>
          <w:lang w:val="en-US"/>
        </w:rPr>
      </w:pPr>
      <w:r w:rsidRPr="00CD0CFD">
        <w:rPr>
          <w:lang w:val="en-US"/>
        </w:rPr>
        <w:t xml:space="preserve"> </w:t>
      </w:r>
    </w:p>
    <w:sectPr w:rsidR="00274AA0" w:rsidRPr="00CD0CFD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C44F35" w14:textId="77777777" w:rsidR="00E36087" w:rsidRDefault="00E36087">
      <w:pPr>
        <w:spacing w:line="240" w:lineRule="auto"/>
      </w:pPr>
      <w:r>
        <w:separator/>
      </w:r>
    </w:p>
  </w:endnote>
  <w:endnote w:type="continuationSeparator" w:id="0">
    <w:p w14:paraId="2CC10525" w14:textId="77777777" w:rsidR="00E36087" w:rsidRDefault="00E360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A434AB" w14:textId="77777777" w:rsidR="00E36087" w:rsidRDefault="00E36087">
      <w:pPr>
        <w:spacing w:after="0"/>
      </w:pPr>
      <w:r>
        <w:separator/>
      </w:r>
    </w:p>
  </w:footnote>
  <w:footnote w:type="continuationSeparator" w:id="0">
    <w:p w14:paraId="06190508" w14:textId="77777777" w:rsidR="00E36087" w:rsidRDefault="00E3608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MzY1NLIwNjEwMzNQ0lEKTi0uzszPAykwrQUAJSUnfSwAAAA="/>
    <w:docVar w:name="commondata" w:val="eyJoZGlkIjoiMDQ2NTgxNGM0NTY0YzEwYjgxODkwNjNhZTI4MmY3YWMifQ=="/>
  </w:docVars>
  <w:rsids>
    <w:rsidRoot w:val="00252493"/>
    <w:rsid w:val="00011A7E"/>
    <w:rsid w:val="0003144C"/>
    <w:rsid w:val="00057D4A"/>
    <w:rsid w:val="000C1986"/>
    <w:rsid w:val="000E2261"/>
    <w:rsid w:val="000E47BF"/>
    <w:rsid w:val="00163305"/>
    <w:rsid w:val="00173531"/>
    <w:rsid w:val="001A003F"/>
    <w:rsid w:val="00217C92"/>
    <w:rsid w:val="00252493"/>
    <w:rsid w:val="002639D8"/>
    <w:rsid w:val="00274AA0"/>
    <w:rsid w:val="002930AF"/>
    <w:rsid w:val="002A55A1"/>
    <w:rsid w:val="00341E7E"/>
    <w:rsid w:val="003631A1"/>
    <w:rsid w:val="003C64FC"/>
    <w:rsid w:val="003F7B3B"/>
    <w:rsid w:val="00423136"/>
    <w:rsid w:val="00471C7E"/>
    <w:rsid w:val="004A0057"/>
    <w:rsid w:val="004F030E"/>
    <w:rsid w:val="004F6B81"/>
    <w:rsid w:val="0050481E"/>
    <w:rsid w:val="00541056"/>
    <w:rsid w:val="00547B84"/>
    <w:rsid w:val="005616DD"/>
    <w:rsid w:val="00561DB2"/>
    <w:rsid w:val="00585DA3"/>
    <w:rsid w:val="005957A3"/>
    <w:rsid w:val="00596408"/>
    <w:rsid w:val="005A0ACF"/>
    <w:rsid w:val="006056AD"/>
    <w:rsid w:val="006307B4"/>
    <w:rsid w:val="00664A31"/>
    <w:rsid w:val="006859E2"/>
    <w:rsid w:val="00685E65"/>
    <w:rsid w:val="00693402"/>
    <w:rsid w:val="00704C69"/>
    <w:rsid w:val="00717A2C"/>
    <w:rsid w:val="00775D21"/>
    <w:rsid w:val="008C2541"/>
    <w:rsid w:val="00911913"/>
    <w:rsid w:val="00976F79"/>
    <w:rsid w:val="009D7C48"/>
    <w:rsid w:val="00A31080"/>
    <w:rsid w:val="00A4350C"/>
    <w:rsid w:val="00A751EE"/>
    <w:rsid w:val="00A948A7"/>
    <w:rsid w:val="00C41DBB"/>
    <w:rsid w:val="00C442D1"/>
    <w:rsid w:val="00C81B62"/>
    <w:rsid w:val="00CB2E89"/>
    <w:rsid w:val="00CC1EF9"/>
    <w:rsid w:val="00CD0CFD"/>
    <w:rsid w:val="00CD2FD0"/>
    <w:rsid w:val="00CE1357"/>
    <w:rsid w:val="00CF3C6D"/>
    <w:rsid w:val="00D20B56"/>
    <w:rsid w:val="00D30883"/>
    <w:rsid w:val="00D32AFD"/>
    <w:rsid w:val="00E36087"/>
    <w:rsid w:val="00E64B6E"/>
    <w:rsid w:val="00F4159B"/>
    <w:rsid w:val="00F81BC6"/>
    <w:rsid w:val="00FA6F64"/>
    <w:rsid w:val="00FF06AA"/>
    <w:rsid w:val="00FF1B84"/>
    <w:rsid w:val="00FF6A02"/>
    <w:rsid w:val="17E00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634A7"/>
  <w15:docId w15:val="{A5F004FD-123B-438A-82BB-4CC248DA5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fi-FI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78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ng Huang</dc:creator>
  <cp:lastModifiedBy>Rong Huang</cp:lastModifiedBy>
  <cp:revision>2</cp:revision>
  <dcterms:created xsi:type="dcterms:W3CDTF">2023-01-12T19:16:00Z</dcterms:created>
  <dcterms:modified xsi:type="dcterms:W3CDTF">2023-01-12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274B046879374486ACABB590947F9BE6</vt:lpwstr>
  </property>
</Properties>
</file>